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1EE78" w14:textId="633F42B9" w:rsidR="00F76736" w:rsidRPr="00F76736" w:rsidRDefault="00F76736" w:rsidP="00F76736">
      <w:pPr>
        <w:spacing w:line="276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Supporting Information</w:t>
      </w:r>
    </w:p>
    <w:p w14:paraId="79C2139C" w14:textId="61783EE6" w:rsidR="00B566EB" w:rsidRPr="00F130D7" w:rsidRDefault="0065263E" w:rsidP="00B566EB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F130D7">
        <w:rPr>
          <w:rFonts w:ascii="Times New Roman" w:hAnsi="Times New Roman" w:cs="Times New Roman"/>
          <w:sz w:val="28"/>
          <w:szCs w:val="28"/>
        </w:rPr>
        <w:t xml:space="preserve">Novel Niobium-doped Titanium Oxide Towards Electrochemical </w:t>
      </w:r>
      <w:r w:rsidR="00ED7D43" w:rsidRPr="00F130D7">
        <w:rPr>
          <w:rFonts w:ascii="Times New Roman" w:hAnsi="Times New Roman" w:cs="Times New Roman"/>
          <w:sz w:val="28"/>
          <w:szCs w:val="28"/>
        </w:rPr>
        <w:t xml:space="preserve">Destruction </w:t>
      </w:r>
      <w:r w:rsidRPr="00F130D7">
        <w:rPr>
          <w:rFonts w:ascii="Times New Roman" w:hAnsi="Times New Roman" w:cs="Times New Roman"/>
          <w:sz w:val="28"/>
          <w:szCs w:val="28"/>
        </w:rPr>
        <w:t>of Forever Chemicals</w:t>
      </w:r>
    </w:p>
    <w:p w14:paraId="257741CF" w14:textId="77777777" w:rsidR="008B55ED" w:rsidRPr="00F130D7" w:rsidRDefault="008B55ED" w:rsidP="00624B4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2458AB" w14:textId="559BB0AB" w:rsidR="008D0F61" w:rsidRPr="00F130D7" w:rsidRDefault="008D0F61" w:rsidP="008D0F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30D7">
        <w:rPr>
          <w:rFonts w:ascii="Times New Roman" w:hAnsi="Times New Roman" w:cs="Times New Roman"/>
          <w:sz w:val="24"/>
          <w:szCs w:val="24"/>
        </w:rPr>
        <w:t xml:space="preserve">Jesse S. Ko,* Nam Q. Le,* Danielle </w:t>
      </w:r>
      <w:r w:rsidR="000C5472">
        <w:rPr>
          <w:rFonts w:ascii="Times New Roman" w:hAnsi="Times New Roman" w:cs="Times New Roman"/>
          <w:sz w:val="24"/>
          <w:szCs w:val="24"/>
        </w:rPr>
        <w:t xml:space="preserve">R. </w:t>
      </w:r>
      <w:r w:rsidRPr="00F130D7">
        <w:rPr>
          <w:rFonts w:ascii="Times New Roman" w:hAnsi="Times New Roman" w:cs="Times New Roman"/>
          <w:sz w:val="24"/>
          <w:szCs w:val="24"/>
        </w:rPr>
        <w:t xml:space="preserve">Schlesinger, </w:t>
      </w:r>
      <w:r w:rsidR="0049678E">
        <w:rPr>
          <w:rFonts w:ascii="Times New Roman" w:hAnsi="Times New Roman" w:cs="Times New Roman"/>
          <w:sz w:val="24"/>
          <w:szCs w:val="24"/>
        </w:rPr>
        <w:t xml:space="preserve">Dajie Zhang, </w:t>
      </w:r>
      <w:bookmarkStart w:id="0" w:name="_GoBack"/>
      <w:bookmarkEnd w:id="0"/>
      <w:r w:rsidRPr="00F130D7">
        <w:rPr>
          <w:rFonts w:ascii="Times New Roman" w:hAnsi="Times New Roman" w:cs="Times New Roman"/>
          <w:sz w:val="24"/>
          <w:szCs w:val="24"/>
        </w:rPr>
        <w:t>James K. Johnson, Zhiyong Xia**</w:t>
      </w:r>
    </w:p>
    <w:p w14:paraId="6C6A9A58" w14:textId="182A0799" w:rsidR="008D0F61" w:rsidRPr="00F130D7" w:rsidRDefault="008D0F61" w:rsidP="008D0F61">
      <w:pPr>
        <w:spacing w:line="276" w:lineRule="auto"/>
        <w:rPr>
          <w:rFonts w:ascii="Times New Roman" w:hAnsi="Times New Roman" w:cs="Times New Roman"/>
          <w:sz w:val="24"/>
          <w:szCs w:val="20"/>
        </w:rPr>
      </w:pPr>
      <w:r w:rsidRPr="00F130D7">
        <w:rPr>
          <w:rFonts w:ascii="Times New Roman" w:hAnsi="Times New Roman" w:cs="Times New Roman"/>
          <w:sz w:val="24"/>
          <w:szCs w:val="20"/>
        </w:rPr>
        <w:t>The Johns Hopkins University</w:t>
      </w:r>
      <w:r w:rsidR="00F5130A">
        <w:rPr>
          <w:rFonts w:ascii="Times New Roman" w:hAnsi="Times New Roman" w:cs="Times New Roman"/>
          <w:sz w:val="24"/>
          <w:szCs w:val="20"/>
        </w:rPr>
        <w:t>,</w:t>
      </w:r>
      <w:r w:rsidRPr="00F130D7">
        <w:rPr>
          <w:rFonts w:ascii="Times New Roman" w:hAnsi="Times New Roman" w:cs="Times New Roman"/>
          <w:sz w:val="24"/>
          <w:szCs w:val="20"/>
        </w:rPr>
        <w:t xml:space="preserve"> Applied Physics Laboratory, Laurel, MD 20723 USA</w:t>
      </w:r>
    </w:p>
    <w:p w14:paraId="50B0167B" w14:textId="77777777" w:rsidR="008D0F61" w:rsidRPr="00F130D7" w:rsidRDefault="008D0F61" w:rsidP="008D0F61">
      <w:pPr>
        <w:spacing w:line="276" w:lineRule="auto"/>
        <w:rPr>
          <w:rFonts w:ascii="Times New Roman" w:hAnsi="Times New Roman" w:cs="Times New Roman"/>
          <w:sz w:val="24"/>
          <w:szCs w:val="20"/>
        </w:rPr>
      </w:pPr>
    </w:p>
    <w:p w14:paraId="0E5B57E9" w14:textId="77777777" w:rsidR="008D0F61" w:rsidRPr="00F130D7" w:rsidRDefault="008D0F61" w:rsidP="008D0F61">
      <w:pPr>
        <w:spacing w:line="276" w:lineRule="auto"/>
        <w:rPr>
          <w:rFonts w:ascii="Times New Roman" w:hAnsi="Times New Roman" w:cs="Times New Roman"/>
          <w:sz w:val="24"/>
          <w:szCs w:val="20"/>
        </w:rPr>
      </w:pPr>
      <w:r w:rsidRPr="00F130D7">
        <w:rPr>
          <w:rFonts w:ascii="Times New Roman" w:hAnsi="Times New Roman" w:cs="Times New Roman"/>
          <w:sz w:val="24"/>
          <w:szCs w:val="20"/>
        </w:rPr>
        <w:t>*Equal contribution as first authors</w:t>
      </w:r>
    </w:p>
    <w:p w14:paraId="61483659" w14:textId="77777777" w:rsidR="008D0F61" w:rsidRPr="00F130D7" w:rsidRDefault="008D0F61" w:rsidP="008D0F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130D7">
        <w:rPr>
          <w:rFonts w:ascii="Times New Roman" w:hAnsi="Times New Roman" w:cs="Times New Roman"/>
          <w:sz w:val="24"/>
          <w:szCs w:val="24"/>
        </w:rPr>
        <w:t xml:space="preserve">**Corresponding author: </w:t>
      </w:r>
      <w:hyperlink r:id="rId8" w:history="1">
        <w:r w:rsidRPr="00F130D7">
          <w:rPr>
            <w:rStyle w:val="Hyperlink"/>
            <w:rFonts w:ascii="Times New Roman" w:hAnsi="Times New Roman" w:cs="Times New Roman"/>
            <w:sz w:val="24"/>
            <w:szCs w:val="24"/>
          </w:rPr>
          <w:t>zhiyong.xia@jhuapl.edu</w:t>
        </w:r>
      </w:hyperlink>
    </w:p>
    <w:p w14:paraId="2A59D0B8" w14:textId="77777777" w:rsidR="008B55ED" w:rsidRPr="00F130D7" w:rsidRDefault="008B55ED" w:rsidP="00BD04D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67495B" w14:textId="77777777" w:rsidR="005C5552" w:rsidRPr="00F130D7" w:rsidRDefault="005C5552" w:rsidP="00BD04D8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FAD49A" w14:textId="77777777" w:rsidR="006F76D0" w:rsidRDefault="00725C29" w:rsidP="006F76D0">
      <w:pPr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130D7">
        <w:rPr>
          <w:rFonts w:ascii="Times New Roman" w:hAnsi="Times New Roman" w:cs="Times New Roman"/>
          <w:sz w:val="24"/>
          <w:szCs w:val="24"/>
        </w:rPr>
        <w:br w:type="page"/>
      </w:r>
      <w:r w:rsidR="006F76D0" w:rsidRPr="005F64A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1BAB39A" wp14:editId="02890C2B">
            <wp:extent cx="2743200" cy="3657600"/>
            <wp:effectExtent l="0" t="0" r="0" b="0"/>
            <wp:docPr id="8" name="Picture 8" descr="C:\Users\kojs1\Desktop\JHUAPL\REDD\s-IRAD\FY21\X9REDN12_Water and Beyond\Manuscript\Figures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ojs1\Desktop\JHUAPL\REDD\s-IRAD\FY21\X9REDN12_Water and Beyond\Manuscript\Figures\Figure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AF7A1" w14:textId="5A648731" w:rsidR="006F76D0" w:rsidRDefault="006F76D0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Potential-dependent Pourbaix diagram of water. Each line represents the overpotentials required for the generation of intermediate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or reactive oxygen species (ROS). The dashed line at high overpotentials indicates the generation of ROS, which exhibit short lifetimes.</w:t>
      </w:r>
    </w:p>
    <w:p w14:paraId="5DA34854" w14:textId="5C1A9D13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08C496" w14:textId="5F6A6A6F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820A28" w14:textId="67CC4E3C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E24C5C" w14:textId="3B9822DD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7E5006" w14:textId="46D0EAEB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D1130F" w14:textId="0AD5108D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E8AC7E" w14:textId="3B2E2B40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E090B" w14:textId="67EDE02F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BE4836" w14:textId="3DE510FD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C99DCB" w14:textId="2CB72D18" w:rsidR="003E2A55" w:rsidRDefault="003E2A55" w:rsidP="006F76D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49BBFA" w14:textId="628C5D2E" w:rsidR="003E2A55" w:rsidRDefault="003E2A55" w:rsidP="003E2A55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2A5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81C337" wp14:editId="2F930AA4">
            <wp:extent cx="3997816" cy="3200400"/>
            <wp:effectExtent l="0" t="0" r="3175" b="0"/>
            <wp:docPr id="1" name="Picture 1" descr="C:\Users\kojs1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ojs1\Desktop\Graph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1" b="4737"/>
                    <a:stretch/>
                  </pic:blipFill>
                  <pic:spPr bwMode="auto">
                    <a:xfrm>
                      <a:off x="0" y="0"/>
                      <a:ext cx="3997816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2B262" w14:textId="7F6486F2" w:rsidR="003E2A55" w:rsidRDefault="003E2A55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E574ED">
        <w:rPr>
          <w:rFonts w:ascii="Times New Roman" w:hAnsi="Times New Roman" w:cs="Times New Roman"/>
          <w:sz w:val="24"/>
          <w:szCs w:val="24"/>
        </w:rPr>
        <w:t xml:space="preserve">XANES spectra collected at the Nb K-edge for </w:t>
      </w:r>
      <w:r w:rsidR="00ED266D" w:rsidRPr="00ED266D">
        <w:rPr>
          <w:rFonts w:ascii="Times New Roman" w:hAnsi="Times New Roman" w:cs="Times New Roman"/>
          <w:sz w:val="24"/>
          <w:szCs w:val="24"/>
        </w:rPr>
        <w:t>this series of NTO (NTO800, NTO900, NTO1000, and NTO1100</w:t>
      </w:r>
      <w:r w:rsidR="00ED266D">
        <w:rPr>
          <w:rFonts w:ascii="Times New Roman" w:hAnsi="Times New Roman" w:cs="Times New Roman"/>
          <w:sz w:val="24"/>
          <w:szCs w:val="24"/>
        </w:rPr>
        <w:t>. All normalized spectra show comparable features; thus, verifying the presence of Nb in this series of NTO samples.</w:t>
      </w:r>
    </w:p>
    <w:p w14:paraId="4E99E275" w14:textId="009175C1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F1905" w14:textId="464FBF97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5E2F0" w14:textId="518FFE48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1AFBFB" w14:textId="52418E45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FBCED9" w14:textId="523B363E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9CD971" w14:textId="504E93A0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823737" w14:textId="2B8D2DDF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258546" w14:textId="5476B049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55C2E6" w14:textId="3D22DE5A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593194" w14:textId="1FD5FE2C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8498F3" w14:textId="4CECA09B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367EB6" w14:textId="18A80A4D" w:rsidR="00822E7B" w:rsidRDefault="00822E7B" w:rsidP="003E2A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F8A66" w14:textId="5C0CC672" w:rsidR="003E2A55" w:rsidRDefault="00822E7B" w:rsidP="003E2A55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0CF0B7" wp14:editId="78FD85E3">
            <wp:extent cx="5933440" cy="29419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3"/>
                    <a:stretch/>
                  </pic:blipFill>
                  <pic:spPr bwMode="auto">
                    <a:xfrm>
                      <a:off x="0" y="0"/>
                      <a:ext cx="5933440" cy="294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5EF2B" w14:textId="3CFEFAFC" w:rsidR="00725C29" w:rsidRPr="00F130D7" w:rsidRDefault="00D1143F" w:rsidP="00227D1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143F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43F">
        <w:rPr>
          <w:rFonts w:ascii="Times New Roman" w:hAnsi="Times New Roman" w:cs="Times New Roman"/>
          <w:sz w:val="24"/>
          <w:szCs w:val="24"/>
        </w:rPr>
        <w:t xml:space="preserve">Fluorescence data using 2’-7’-dichlorofluorescin diacetate (DCFH-DA) by performing chronoamperometry at 3.07 V vs. SHE for 10 </w:t>
      </w:r>
      <w:r w:rsidR="00227D1B">
        <w:rPr>
          <w:rFonts w:ascii="Times New Roman" w:hAnsi="Times New Roman" w:cs="Times New Roman"/>
          <w:sz w:val="24"/>
          <w:szCs w:val="24"/>
        </w:rPr>
        <w:t xml:space="preserve">30, and 60 </w:t>
      </w:r>
      <w:r w:rsidRPr="00D1143F">
        <w:rPr>
          <w:rFonts w:ascii="Times New Roman" w:hAnsi="Times New Roman" w:cs="Times New Roman"/>
          <w:sz w:val="24"/>
          <w:szCs w:val="24"/>
        </w:rPr>
        <w:t xml:space="preserve">min for </w:t>
      </w:r>
      <w:r w:rsidR="00227D1B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227D1B">
        <w:rPr>
          <w:rFonts w:ascii="Times New Roman" w:hAnsi="Times New Roman" w:cs="Times New Roman"/>
          <w:sz w:val="24"/>
          <w:szCs w:val="24"/>
        </w:rPr>
        <w:t>Ti</w:t>
      </w:r>
      <w:r w:rsidR="00227D1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27D1B">
        <w:rPr>
          <w:rFonts w:ascii="Times New Roman" w:hAnsi="Times New Roman" w:cs="Times New Roman"/>
          <w:sz w:val="24"/>
          <w:szCs w:val="24"/>
        </w:rPr>
        <w:t>O</w:t>
      </w:r>
      <w:r w:rsidR="00227D1B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27D1B">
        <w:rPr>
          <w:rFonts w:ascii="Times New Roman" w:hAnsi="Times New Roman" w:cs="Times New Roman"/>
          <w:sz w:val="24"/>
          <w:szCs w:val="24"/>
        </w:rPr>
        <w:t xml:space="preserve"> and </w:t>
      </w:r>
      <w:r w:rsidR="00227D1B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227D1B">
        <w:rPr>
          <w:rFonts w:ascii="Times New Roman" w:hAnsi="Times New Roman" w:cs="Times New Roman"/>
          <w:sz w:val="24"/>
          <w:szCs w:val="24"/>
        </w:rPr>
        <w:t>NTO900 to verify optimum time for generation of reactive oxygen species.</w:t>
      </w:r>
    </w:p>
    <w:sectPr w:rsidR="00725C29" w:rsidRPr="00F130D7" w:rsidSect="005413BF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76576" w14:textId="77777777" w:rsidR="001E2450" w:rsidRDefault="001E2450" w:rsidP="002940AC">
      <w:pPr>
        <w:spacing w:after="0" w:line="240" w:lineRule="auto"/>
      </w:pPr>
    </w:p>
  </w:endnote>
  <w:endnote w:type="continuationSeparator" w:id="0">
    <w:p w14:paraId="39EE558F" w14:textId="77777777" w:rsidR="001E2450" w:rsidRDefault="001E2450" w:rsidP="002940AC">
      <w:pPr>
        <w:spacing w:after="0" w:line="240" w:lineRule="auto"/>
      </w:pPr>
    </w:p>
  </w:endnote>
  <w:endnote w:type="continuationNotice" w:id="1">
    <w:p w14:paraId="667E1C69" w14:textId="77777777" w:rsidR="001E2450" w:rsidRDefault="001E24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36F937" w14:textId="77777777" w:rsidR="001E2450" w:rsidRDefault="001E2450" w:rsidP="002940AC">
      <w:pPr>
        <w:spacing w:after="0" w:line="240" w:lineRule="auto"/>
      </w:pPr>
      <w:r>
        <w:separator/>
      </w:r>
    </w:p>
  </w:footnote>
  <w:footnote w:type="continuationSeparator" w:id="0">
    <w:p w14:paraId="25D67F1C" w14:textId="77777777" w:rsidR="001E2450" w:rsidRDefault="001E2450" w:rsidP="002940AC">
      <w:pPr>
        <w:spacing w:after="0" w:line="240" w:lineRule="auto"/>
      </w:pPr>
      <w:r>
        <w:continuationSeparator/>
      </w:r>
    </w:p>
  </w:footnote>
  <w:footnote w:type="continuationNotice" w:id="1">
    <w:p w14:paraId="4625A673" w14:textId="77777777" w:rsidR="001E2450" w:rsidRDefault="001E245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2673F"/>
    <w:multiLevelType w:val="hybridMultilevel"/>
    <w:tmpl w:val="56DEF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71417"/>
    <w:multiLevelType w:val="hybridMultilevel"/>
    <w:tmpl w:val="AEDCA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A62C0"/>
    <w:multiLevelType w:val="hybridMultilevel"/>
    <w:tmpl w:val="1F509B5E"/>
    <w:lvl w:ilvl="0" w:tplc="00003F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75A"/>
    <w:multiLevelType w:val="hybridMultilevel"/>
    <w:tmpl w:val="3084A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8E07D9"/>
    <w:multiLevelType w:val="hybridMultilevel"/>
    <w:tmpl w:val="63A08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0936F6"/>
    <w:multiLevelType w:val="hybridMultilevel"/>
    <w:tmpl w:val="F11ECE9C"/>
    <w:lvl w:ilvl="0" w:tplc="DC94A6A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F09F3"/>
    <w:multiLevelType w:val="hybridMultilevel"/>
    <w:tmpl w:val="B94C0DBC"/>
    <w:lvl w:ilvl="0" w:tplc="87CAD4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2F57FA"/>
    <w:multiLevelType w:val="hybridMultilevel"/>
    <w:tmpl w:val="B47A5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FA3587"/>
    <w:multiLevelType w:val="hybridMultilevel"/>
    <w:tmpl w:val="976EF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8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062"/>
    <w:rsid w:val="00003487"/>
    <w:rsid w:val="00007C42"/>
    <w:rsid w:val="00007EC3"/>
    <w:rsid w:val="000139DF"/>
    <w:rsid w:val="00014B37"/>
    <w:rsid w:val="00020128"/>
    <w:rsid w:val="000206B2"/>
    <w:rsid w:val="00020EB7"/>
    <w:rsid w:val="00022C34"/>
    <w:rsid w:val="00024DAE"/>
    <w:rsid w:val="000261B3"/>
    <w:rsid w:val="00026A5B"/>
    <w:rsid w:val="0003025F"/>
    <w:rsid w:val="000362CE"/>
    <w:rsid w:val="00036434"/>
    <w:rsid w:val="0003720C"/>
    <w:rsid w:val="000477E6"/>
    <w:rsid w:val="000504C5"/>
    <w:rsid w:val="000531F8"/>
    <w:rsid w:val="00053396"/>
    <w:rsid w:val="0005389C"/>
    <w:rsid w:val="00054DCD"/>
    <w:rsid w:val="00057E7B"/>
    <w:rsid w:val="0006236F"/>
    <w:rsid w:val="0006423E"/>
    <w:rsid w:val="00064882"/>
    <w:rsid w:val="00064CBB"/>
    <w:rsid w:val="00071CF7"/>
    <w:rsid w:val="000723D7"/>
    <w:rsid w:val="00073387"/>
    <w:rsid w:val="0007406C"/>
    <w:rsid w:val="000803B1"/>
    <w:rsid w:val="0008258E"/>
    <w:rsid w:val="00084F74"/>
    <w:rsid w:val="0008548F"/>
    <w:rsid w:val="00086372"/>
    <w:rsid w:val="000865F9"/>
    <w:rsid w:val="00087297"/>
    <w:rsid w:val="00087977"/>
    <w:rsid w:val="00095919"/>
    <w:rsid w:val="00095C97"/>
    <w:rsid w:val="000963B9"/>
    <w:rsid w:val="00097E41"/>
    <w:rsid w:val="000A15DC"/>
    <w:rsid w:val="000A1B5C"/>
    <w:rsid w:val="000A5A6E"/>
    <w:rsid w:val="000A600C"/>
    <w:rsid w:val="000B6F6E"/>
    <w:rsid w:val="000C016D"/>
    <w:rsid w:val="000C3AE5"/>
    <w:rsid w:val="000C4D14"/>
    <w:rsid w:val="000C5177"/>
    <w:rsid w:val="000C5472"/>
    <w:rsid w:val="000C6BDE"/>
    <w:rsid w:val="000C6E46"/>
    <w:rsid w:val="000D0359"/>
    <w:rsid w:val="000D5AF3"/>
    <w:rsid w:val="000E1B9E"/>
    <w:rsid w:val="000E50BC"/>
    <w:rsid w:val="000E585B"/>
    <w:rsid w:val="000E60D9"/>
    <w:rsid w:val="000E65E0"/>
    <w:rsid w:val="000E7421"/>
    <w:rsid w:val="000F1DD9"/>
    <w:rsid w:val="000F318C"/>
    <w:rsid w:val="000F5F81"/>
    <w:rsid w:val="000F6A48"/>
    <w:rsid w:val="001004C0"/>
    <w:rsid w:val="0010055C"/>
    <w:rsid w:val="00100A2E"/>
    <w:rsid w:val="001016AC"/>
    <w:rsid w:val="001022A7"/>
    <w:rsid w:val="001044C1"/>
    <w:rsid w:val="00107A10"/>
    <w:rsid w:val="00113A66"/>
    <w:rsid w:val="00120B30"/>
    <w:rsid w:val="001248A6"/>
    <w:rsid w:val="00132627"/>
    <w:rsid w:val="001327EC"/>
    <w:rsid w:val="0013445A"/>
    <w:rsid w:val="00142B87"/>
    <w:rsid w:val="00142EA0"/>
    <w:rsid w:val="00143E0B"/>
    <w:rsid w:val="00146FF6"/>
    <w:rsid w:val="00150627"/>
    <w:rsid w:val="00150A4D"/>
    <w:rsid w:val="00153FFB"/>
    <w:rsid w:val="001545C1"/>
    <w:rsid w:val="00155C7B"/>
    <w:rsid w:val="00160370"/>
    <w:rsid w:val="00161886"/>
    <w:rsid w:val="001722EF"/>
    <w:rsid w:val="00173CFA"/>
    <w:rsid w:val="00175A4F"/>
    <w:rsid w:val="0018254C"/>
    <w:rsid w:val="00183736"/>
    <w:rsid w:val="00184205"/>
    <w:rsid w:val="001868C2"/>
    <w:rsid w:val="0019199C"/>
    <w:rsid w:val="00193CC7"/>
    <w:rsid w:val="00197E70"/>
    <w:rsid w:val="001A03D3"/>
    <w:rsid w:val="001A187C"/>
    <w:rsid w:val="001A65B3"/>
    <w:rsid w:val="001A69C5"/>
    <w:rsid w:val="001B04C9"/>
    <w:rsid w:val="001B1AC3"/>
    <w:rsid w:val="001B21A2"/>
    <w:rsid w:val="001B5ADA"/>
    <w:rsid w:val="001C070A"/>
    <w:rsid w:val="001C194D"/>
    <w:rsid w:val="001C266F"/>
    <w:rsid w:val="001C2736"/>
    <w:rsid w:val="001C2D29"/>
    <w:rsid w:val="001C302D"/>
    <w:rsid w:val="001C5D10"/>
    <w:rsid w:val="001D11D3"/>
    <w:rsid w:val="001D6B19"/>
    <w:rsid w:val="001E23E5"/>
    <w:rsid w:val="001E2450"/>
    <w:rsid w:val="001E5B7E"/>
    <w:rsid w:val="001E700E"/>
    <w:rsid w:val="001F35CD"/>
    <w:rsid w:val="001F37A8"/>
    <w:rsid w:val="001F517A"/>
    <w:rsid w:val="001F6540"/>
    <w:rsid w:val="001F7230"/>
    <w:rsid w:val="002034FB"/>
    <w:rsid w:val="00204DB5"/>
    <w:rsid w:val="002077C1"/>
    <w:rsid w:val="002120DD"/>
    <w:rsid w:val="00212937"/>
    <w:rsid w:val="002133D5"/>
    <w:rsid w:val="00213F49"/>
    <w:rsid w:val="0022064A"/>
    <w:rsid w:val="00220E0F"/>
    <w:rsid w:val="002213F3"/>
    <w:rsid w:val="00224371"/>
    <w:rsid w:val="00227185"/>
    <w:rsid w:val="002276E2"/>
    <w:rsid w:val="00227D1B"/>
    <w:rsid w:val="00231437"/>
    <w:rsid w:val="00233D01"/>
    <w:rsid w:val="00235BD0"/>
    <w:rsid w:val="00236FAE"/>
    <w:rsid w:val="00241D6E"/>
    <w:rsid w:val="002423BC"/>
    <w:rsid w:val="00242A23"/>
    <w:rsid w:val="002437C1"/>
    <w:rsid w:val="00244D7E"/>
    <w:rsid w:val="002511FD"/>
    <w:rsid w:val="00252B63"/>
    <w:rsid w:val="00255487"/>
    <w:rsid w:val="00255C40"/>
    <w:rsid w:val="00255D9F"/>
    <w:rsid w:val="00257B39"/>
    <w:rsid w:val="00257CA9"/>
    <w:rsid w:val="00266A32"/>
    <w:rsid w:val="00267F2D"/>
    <w:rsid w:val="00270A7F"/>
    <w:rsid w:val="002718D8"/>
    <w:rsid w:val="00273C8F"/>
    <w:rsid w:val="00275B3F"/>
    <w:rsid w:val="0027664D"/>
    <w:rsid w:val="00280DCB"/>
    <w:rsid w:val="00282B49"/>
    <w:rsid w:val="00287005"/>
    <w:rsid w:val="00291750"/>
    <w:rsid w:val="002921BF"/>
    <w:rsid w:val="002930DF"/>
    <w:rsid w:val="002940AC"/>
    <w:rsid w:val="002952B9"/>
    <w:rsid w:val="00296C9E"/>
    <w:rsid w:val="002A2B09"/>
    <w:rsid w:val="002A3169"/>
    <w:rsid w:val="002A3BF1"/>
    <w:rsid w:val="002A57BE"/>
    <w:rsid w:val="002A7B42"/>
    <w:rsid w:val="002B07B9"/>
    <w:rsid w:val="002B34D9"/>
    <w:rsid w:val="002B593A"/>
    <w:rsid w:val="002B6E63"/>
    <w:rsid w:val="002B752B"/>
    <w:rsid w:val="002B7C87"/>
    <w:rsid w:val="002C28D9"/>
    <w:rsid w:val="002C40CE"/>
    <w:rsid w:val="002C4D2B"/>
    <w:rsid w:val="002C57C1"/>
    <w:rsid w:val="002D1761"/>
    <w:rsid w:val="002E1392"/>
    <w:rsid w:val="002E1C19"/>
    <w:rsid w:val="002E2CDB"/>
    <w:rsid w:val="002E44A6"/>
    <w:rsid w:val="002E53C3"/>
    <w:rsid w:val="002E55A1"/>
    <w:rsid w:val="002E565F"/>
    <w:rsid w:val="002F05E5"/>
    <w:rsid w:val="002F0C8F"/>
    <w:rsid w:val="002F3C55"/>
    <w:rsid w:val="002F750A"/>
    <w:rsid w:val="002F7A6A"/>
    <w:rsid w:val="0030011F"/>
    <w:rsid w:val="00303AA5"/>
    <w:rsid w:val="00303EED"/>
    <w:rsid w:val="00304249"/>
    <w:rsid w:val="00305E9D"/>
    <w:rsid w:val="00306ADE"/>
    <w:rsid w:val="00307DF2"/>
    <w:rsid w:val="00310334"/>
    <w:rsid w:val="0031055A"/>
    <w:rsid w:val="003119D7"/>
    <w:rsid w:val="00311DF4"/>
    <w:rsid w:val="00312854"/>
    <w:rsid w:val="00313A0C"/>
    <w:rsid w:val="00313C94"/>
    <w:rsid w:val="00314B14"/>
    <w:rsid w:val="0032377D"/>
    <w:rsid w:val="00324D6D"/>
    <w:rsid w:val="00324D9A"/>
    <w:rsid w:val="00327318"/>
    <w:rsid w:val="00327946"/>
    <w:rsid w:val="00327FD2"/>
    <w:rsid w:val="0033159E"/>
    <w:rsid w:val="0034021E"/>
    <w:rsid w:val="00340AA7"/>
    <w:rsid w:val="0034125C"/>
    <w:rsid w:val="00344158"/>
    <w:rsid w:val="003458DF"/>
    <w:rsid w:val="00346DDE"/>
    <w:rsid w:val="003501B2"/>
    <w:rsid w:val="00350F61"/>
    <w:rsid w:val="003522F8"/>
    <w:rsid w:val="00353EF7"/>
    <w:rsid w:val="00364464"/>
    <w:rsid w:val="003657EE"/>
    <w:rsid w:val="003678F6"/>
    <w:rsid w:val="00367AE1"/>
    <w:rsid w:val="0037020F"/>
    <w:rsid w:val="003723DE"/>
    <w:rsid w:val="00372EAE"/>
    <w:rsid w:val="003751FE"/>
    <w:rsid w:val="00375C6A"/>
    <w:rsid w:val="00383218"/>
    <w:rsid w:val="00384A8A"/>
    <w:rsid w:val="00385835"/>
    <w:rsid w:val="00387518"/>
    <w:rsid w:val="003879BA"/>
    <w:rsid w:val="00387C54"/>
    <w:rsid w:val="00391A32"/>
    <w:rsid w:val="003920C8"/>
    <w:rsid w:val="00392C1F"/>
    <w:rsid w:val="00395025"/>
    <w:rsid w:val="00397BA8"/>
    <w:rsid w:val="003A2844"/>
    <w:rsid w:val="003B148F"/>
    <w:rsid w:val="003B5F2D"/>
    <w:rsid w:val="003B5FB5"/>
    <w:rsid w:val="003C0322"/>
    <w:rsid w:val="003C093D"/>
    <w:rsid w:val="003C09FF"/>
    <w:rsid w:val="003C1062"/>
    <w:rsid w:val="003D3A5B"/>
    <w:rsid w:val="003D6938"/>
    <w:rsid w:val="003E13C1"/>
    <w:rsid w:val="003E2A55"/>
    <w:rsid w:val="003E4886"/>
    <w:rsid w:val="003E59BF"/>
    <w:rsid w:val="003E5A5D"/>
    <w:rsid w:val="003E7A41"/>
    <w:rsid w:val="003E7E2D"/>
    <w:rsid w:val="003F054E"/>
    <w:rsid w:val="003F0984"/>
    <w:rsid w:val="003F146A"/>
    <w:rsid w:val="003F412F"/>
    <w:rsid w:val="003F4710"/>
    <w:rsid w:val="003F7C1E"/>
    <w:rsid w:val="004012E1"/>
    <w:rsid w:val="004044A6"/>
    <w:rsid w:val="004048C2"/>
    <w:rsid w:val="00406E9B"/>
    <w:rsid w:val="0041136E"/>
    <w:rsid w:val="00412DA4"/>
    <w:rsid w:val="00416067"/>
    <w:rsid w:val="00420045"/>
    <w:rsid w:val="00421A71"/>
    <w:rsid w:val="00422C88"/>
    <w:rsid w:val="00425203"/>
    <w:rsid w:val="00425214"/>
    <w:rsid w:val="00425602"/>
    <w:rsid w:val="004258FC"/>
    <w:rsid w:val="004268A1"/>
    <w:rsid w:val="00432353"/>
    <w:rsid w:val="004328F8"/>
    <w:rsid w:val="004328FA"/>
    <w:rsid w:val="00433878"/>
    <w:rsid w:val="00435AA1"/>
    <w:rsid w:val="0043625D"/>
    <w:rsid w:val="0043747D"/>
    <w:rsid w:val="00440426"/>
    <w:rsid w:val="004415F4"/>
    <w:rsid w:val="0044233C"/>
    <w:rsid w:val="00446647"/>
    <w:rsid w:val="00446CF6"/>
    <w:rsid w:val="00447EF1"/>
    <w:rsid w:val="004522EE"/>
    <w:rsid w:val="00454294"/>
    <w:rsid w:val="00456069"/>
    <w:rsid w:val="00456574"/>
    <w:rsid w:val="00463BFD"/>
    <w:rsid w:val="00467F8F"/>
    <w:rsid w:val="004754DF"/>
    <w:rsid w:val="00475D46"/>
    <w:rsid w:val="00480DA8"/>
    <w:rsid w:val="004830E8"/>
    <w:rsid w:val="00483308"/>
    <w:rsid w:val="00485E55"/>
    <w:rsid w:val="00486B09"/>
    <w:rsid w:val="0048796A"/>
    <w:rsid w:val="00494283"/>
    <w:rsid w:val="00494C9F"/>
    <w:rsid w:val="00494CB0"/>
    <w:rsid w:val="004951D9"/>
    <w:rsid w:val="0049621F"/>
    <w:rsid w:val="0049678E"/>
    <w:rsid w:val="004A5BE0"/>
    <w:rsid w:val="004A7216"/>
    <w:rsid w:val="004A77BC"/>
    <w:rsid w:val="004B2DA9"/>
    <w:rsid w:val="004B35BB"/>
    <w:rsid w:val="004B3825"/>
    <w:rsid w:val="004B4107"/>
    <w:rsid w:val="004B4BAE"/>
    <w:rsid w:val="004B5DB4"/>
    <w:rsid w:val="004C10D3"/>
    <w:rsid w:val="004C3410"/>
    <w:rsid w:val="004C3B73"/>
    <w:rsid w:val="004C3BB1"/>
    <w:rsid w:val="004C5DAC"/>
    <w:rsid w:val="004C6AB1"/>
    <w:rsid w:val="004C7127"/>
    <w:rsid w:val="004D0D29"/>
    <w:rsid w:val="004D44AC"/>
    <w:rsid w:val="004D450B"/>
    <w:rsid w:val="004D4B6C"/>
    <w:rsid w:val="004D50F1"/>
    <w:rsid w:val="004D5FE3"/>
    <w:rsid w:val="004D77B8"/>
    <w:rsid w:val="004D7908"/>
    <w:rsid w:val="004E01A6"/>
    <w:rsid w:val="004E0933"/>
    <w:rsid w:val="004E31C2"/>
    <w:rsid w:val="004E3677"/>
    <w:rsid w:val="004E6BDD"/>
    <w:rsid w:val="004F3EB5"/>
    <w:rsid w:val="004F4535"/>
    <w:rsid w:val="004F4CB0"/>
    <w:rsid w:val="004F4D06"/>
    <w:rsid w:val="004F62DE"/>
    <w:rsid w:val="00502B5A"/>
    <w:rsid w:val="00505656"/>
    <w:rsid w:val="00510059"/>
    <w:rsid w:val="005117EB"/>
    <w:rsid w:val="005132E7"/>
    <w:rsid w:val="00514A5B"/>
    <w:rsid w:val="00515298"/>
    <w:rsid w:val="00515632"/>
    <w:rsid w:val="00515EB9"/>
    <w:rsid w:val="005167D1"/>
    <w:rsid w:val="0051711A"/>
    <w:rsid w:val="00517FC3"/>
    <w:rsid w:val="00517FD7"/>
    <w:rsid w:val="0052141A"/>
    <w:rsid w:val="00521C6C"/>
    <w:rsid w:val="00521D96"/>
    <w:rsid w:val="0052352E"/>
    <w:rsid w:val="00523BC1"/>
    <w:rsid w:val="00524A36"/>
    <w:rsid w:val="0052795B"/>
    <w:rsid w:val="0053104C"/>
    <w:rsid w:val="00533292"/>
    <w:rsid w:val="00534AE8"/>
    <w:rsid w:val="00536DA2"/>
    <w:rsid w:val="005406FA"/>
    <w:rsid w:val="00541150"/>
    <w:rsid w:val="005413BF"/>
    <w:rsid w:val="00543114"/>
    <w:rsid w:val="0054491D"/>
    <w:rsid w:val="005454F0"/>
    <w:rsid w:val="00546D21"/>
    <w:rsid w:val="00547D13"/>
    <w:rsid w:val="005551AB"/>
    <w:rsid w:val="00557553"/>
    <w:rsid w:val="00560F10"/>
    <w:rsid w:val="005642E3"/>
    <w:rsid w:val="00564B22"/>
    <w:rsid w:val="00567BFB"/>
    <w:rsid w:val="00570AF6"/>
    <w:rsid w:val="00570CFB"/>
    <w:rsid w:val="00571032"/>
    <w:rsid w:val="0057200D"/>
    <w:rsid w:val="00577104"/>
    <w:rsid w:val="00582D12"/>
    <w:rsid w:val="00583525"/>
    <w:rsid w:val="00583DA7"/>
    <w:rsid w:val="005848A4"/>
    <w:rsid w:val="00584D80"/>
    <w:rsid w:val="00587800"/>
    <w:rsid w:val="00592672"/>
    <w:rsid w:val="0059467F"/>
    <w:rsid w:val="0059511C"/>
    <w:rsid w:val="005968CD"/>
    <w:rsid w:val="005A1DBD"/>
    <w:rsid w:val="005A2A85"/>
    <w:rsid w:val="005A6396"/>
    <w:rsid w:val="005B09C5"/>
    <w:rsid w:val="005B1F64"/>
    <w:rsid w:val="005B3D4A"/>
    <w:rsid w:val="005B3F55"/>
    <w:rsid w:val="005B5263"/>
    <w:rsid w:val="005B5F02"/>
    <w:rsid w:val="005B6BC4"/>
    <w:rsid w:val="005B6CB6"/>
    <w:rsid w:val="005C0A1A"/>
    <w:rsid w:val="005C0AD9"/>
    <w:rsid w:val="005C13C4"/>
    <w:rsid w:val="005C3367"/>
    <w:rsid w:val="005C5552"/>
    <w:rsid w:val="005C5697"/>
    <w:rsid w:val="005C6721"/>
    <w:rsid w:val="005D0A9C"/>
    <w:rsid w:val="005D2CB8"/>
    <w:rsid w:val="005D390E"/>
    <w:rsid w:val="005D5D2D"/>
    <w:rsid w:val="005E052D"/>
    <w:rsid w:val="005E11AA"/>
    <w:rsid w:val="005E1C8C"/>
    <w:rsid w:val="005E2B56"/>
    <w:rsid w:val="005E5049"/>
    <w:rsid w:val="005F1FF6"/>
    <w:rsid w:val="005F4EAE"/>
    <w:rsid w:val="005F64A1"/>
    <w:rsid w:val="00600EFB"/>
    <w:rsid w:val="00602318"/>
    <w:rsid w:val="00602B6E"/>
    <w:rsid w:val="006041D0"/>
    <w:rsid w:val="006043DF"/>
    <w:rsid w:val="00604C56"/>
    <w:rsid w:val="00604D76"/>
    <w:rsid w:val="006056DD"/>
    <w:rsid w:val="0060577F"/>
    <w:rsid w:val="006066B2"/>
    <w:rsid w:val="00606A2A"/>
    <w:rsid w:val="00606EFC"/>
    <w:rsid w:val="006106D6"/>
    <w:rsid w:val="00611E17"/>
    <w:rsid w:val="00614DF0"/>
    <w:rsid w:val="006174B4"/>
    <w:rsid w:val="0061758B"/>
    <w:rsid w:val="006224A4"/>
    <w:rsid w:val="0062280F"/>
    <w:rsid w:val="00623959"/>
    <w:rsid w:val="00624958"/>
    <w:rsid w:val="00624B4E"/>
    <w:rsid w:val="00631513"/>
    <w:rsid w:val="00632517"/>
    <w:rsid w:val="00632AC9"/>
    <w:rsid w:val="00632D32"/>
    <w:rsid w:val="00633467"/>
    <w:rsid w:val="00634108"/>
    <w:rsid w:val="006347BA"/>
    <w:rsid w:val="006362A8"/>
    <w:rsid w:val="00636C67"/>
    <w:rsid w:val="00637099"/>
    <w:rsid w:val="00640DCC"/>
    <w:rsid w:val="00642A34"/>
    <w:rsid w:val="00643454"/>
    <w:rsid w:val="00644A99"/>
    <w:rsid w:val="006469D7"/>
    <w:rsid w:val="00651692"/>
    <w:rsid w:val="0065263E"/>
    <w:rsid w:val="00654C90"/>
    <w:rsid w:val="00655E6F"/>
    <w:rsid w:val="00660567"/>
    <w:rsid w:val="006617DA"/>
    <w:rsid w:val="00663209"/>
    <w:rsid w:val="00664676"/>
    <w:rsid w:val="006674A8"/>
    <w:rsid w:val="006703B8"/>
    <w:rsid w:val="00671AB1"/>
    <w:rsid w:val="00671E6C"/>
    <w:rsid w:val="0067579C"/>
    <w:rsid w:val="0068263B"/>
    <w:rsid w:val="00685A71"/>
    <w:rsid w:val="00687083"/>
    <w:rsid w:val="00691FD8"/>
    <w:rsid w:val="00692F1D"/>
    <w:rsid w:val="0069369B"/>
    <w:rsid w:val="00693D86"/>
    <w:rsid w:val="006955C7"/>
    <w:rsid w:val="0069654A"/>
    <w:rsid w:val="006A0295"/>
    <w:rsid w:val="006A0EE4"/>
    <w:rsid w:val="006A28B7"/>
    <w:rsid w:val="006A2C64"/>
    <w:rsid w:val="006A4364"/>
    <w:rsid w:val="006A5AAB"/>
    <w:rsid w:val="006B30D4"/>
    <w:rsid w:val="006B336C"/>
    <w:rsid w:val="006B50E1"/>
    <w:rsid w:val="006B6DCA"/>
    <w:rsid w:val="006C0333"/>
    <w:rsid w:val="006C1642"/>
    <w:rsid w:val="006C1C4C"/>
    <w:rsid w:val="006C1D18"/>
    <w:rsid w:val="006C3249"/>
    <w:rsid w:val="006C4189"/>
    <w:rsid w:val="006C4F72"/>
    <w:rsid w:val="006C5BC4"/>
    <w:rsid w:val="006C67BF"/>
    <w:rsid w:val="006D0B19"/>
    <w:rsid w:val="006D1AAB"/>
    <w:rsid w:val="006D2649"/>
    <w:rsid w:val="006D2D3D"/>
    <w:rsid w:val="006D4B14"/>
    <w:rsid w:val="006D67BF"/>
    <w:rsid w:val="006D7A6F"/>
    <w:rsid w:val="006E079C"/>
    <w:rsid w:val="006E0FB3"/>
    <w:rsid w:val="006E246E"/>
    <w:rsid w:val="006E43F7"/>
    <w:rsid w:val="006E4ACD"/>
    <w:rsid w:val="006E7309"/>
    <w:rsid w:val="006F5432"/>
    <w:rsid w:val="006F6FFB"/>
    <w:rsid w:val="006F76D0"/>
    <w:rsid w:val="00701043"/>
    <w:rsid w:val="00705BC7"/>
    <w:rsid w:val="00714372"/>
    <w:rsid w:val="0071573A"/>
    <w:rsid w:val="007167DC"/>
    <w:rsid w:val="0071755D"/>
    <w:rsid w:val="00717CE1"/>
    <w:rsid w:val="0072110C"/>
    <w:rsid w:val="0072539D"/>
    <w:rsid w:val="0072539F"/>
    <w:rsid w:val="00725C29"/>
    <w:rsid w:val="00726013"/>
    <w:rsid w:val="00727561"/>
    <w:rsid w:val="00731B31"/>
    <w:rsid w:val="007336EF"/>
    <w:rsid w:val="00735F07"/>
    <w:rsid w:val="0073791A"/>
    <w:rsid w:val="00744C8E"/>
    <w:rsid w:val="007459D4"/>
    <w:rsid w:val="00745B2C"/>
    <w:rsid w:val="00750289"/>
    <w:rsid w:val="0075249A"/>
    <w:rsid w:val="00765429"/>
    <w:rsid w:val="00766843"/>
    <w:rsid w:val="007715C4"/>
    <w:rsid w:val="00772768"/>
    <w:rsid w:val="007747BE"/>
    <w:rsid w:val="00775073"/>
    <w:rsid w:val="00775489"/>
    <w:rsid w:val="00775A86"/>
    <w:rsid w:val="00777637"/>
    <w:rsid w:val="007802E1"/>
    <w:rsid w:val="00780C18"/>
    <w:rsid w:val="00780E1C"/>
    <w:rsid w:val="0078338A"/>
    <w:rsid w:val="0078694B"/>
    <w:rsid w:val="007901D2"/>
    <w:rsid w:val="007971CC"/>
    <w:rsid w:val="00797748"/>
    <w:rsid w:val="007A2659"/>
    <w:rsid w:val="007A292F"/>
    <w:rsid w:val="007A2ED6"/>
    <w:rsid w:val="007A4FE0"/>
    <w:rsid w:val="007B2978"/>
    <w:rsid w:val="007B32FB"/>
    <w:rsid w:val="007B3ACC"/>
    <w:rsid w:val="007B6F23"/>
    <w:rsid w:val="007C1E71"/>
    <w:rsid w:val="007C28EF"/>
    <w:rsid w:val="007C4033"/>
    <w:rsid w:val="007C5083"/>
    <w:rsid w:val="007C659E"/>
    <w:rsid w:val="007D17D0"/>
    <w:rsid w:val="007D198D"/>
    <w:rsid w:val="007D261C"/>
    <w:rsid w:val="007D4743"/>
    <w:rsid w:val="007D67C9"/>
    <w:rsid w:val="007D6DFD"/>
    <w:rsid w:val="007D6F2A"/>
    <w:rsid w:val="007D706B"/>
    <w:rsid w:val="007E329E"/>
    <w:rsid w:val="007E3D2B"/>
    <w:rsid w:val="007E433C"/>
    <w:rsid w:val="007E641A"/>
    <w:rsid w:val="007E7A03"/>
    <w:rsid w:val="007F1846"/>
    <w:rsid w:val="007F2C17"/>
    <w:rsid w:val="007F3B1F"/>
    <w:rsid w:val="007F4B12"/>
    <w:rsid w:val="007F6A5F"/>
    <w:rsid w:val="007F6AFB"/>
    <w:rsid w:val="007F6DF4"/>
    <w:rsid w:val="00801C91"/>
    <w:rsid w:val="00802227"/>
    <w:rsid w:val="00802D17"/>
    <w:rsid w:val="00806F02"/>
    <w:rsid w:val="00807448"/>
    <w:rsid w:val="0081031A"/>
    <w:rsid w:val="00810FFD"/>
    <w:rsid w:val="00811C32"/>
    <w:rsid w:val="00812E4E"/>
    <w:rsid w:val="008132DF"/>
    <w:rsid w:val="008149A5"/>
    <w:rsid w:val="00821FD7"/>
    <w:rsid w:val="00822E7B"/>
    <w:rsid w:val="00827F8A"/>
    <w:rsid w:val="0083205B"/>
    <w:rsid w:val="00833069"/>
    <w:rsid w:val="00833107"/>
    <w:rsid w:val="00835DA3"/>
    <w:rsid w:val="00835E69"/>
    <w:rsid w:val="00836B6B"/>
    <w:rsid w:val="00837031"/>
    <w:rsid w:val="00842150"/>
    <w:rsid w:val="00842549"/>
    <w:rsid w:val="00845321"/>
    <w:rsid w:val="00851F83"/>
    <w:rsid w:val="00851FA0"/>
    <w:rsid w:val="008533E9"/>
    <w:rsid w:val="00853F60"/>
    <w:rsid w:val="0085524D"/>
    <w:rsid w:val="0086122B"/>
    <w:rsid w:val="008622C6"/>
    <w:rsid w:val="00865912"/>
    <w:rsid w:val="00867602"/>
    <w:rsid w:val="0087476C"/>
    <w:rsid w:val="00875894"/>
    <w:rsid w:val="00875EE1"/>
    <w:rsid w:val="008779DF"/>
    <w:rsid w:val="00877FD1"/>
    <w:rsid w:val="008820E4"/>
    <w:rsid w:val="0088269E"/>
    <w:rsid w:val="00884548"/>
    <w:rsid w:val="00885F85"/>
    <w:rsid w:val="00886DC0"/>
    <w:rsid w:val="00887239"/>
    <w:rsid w:val="00887765"/>
    <w:rsid w:val="008902A9"/>
    <w:rsid w:val="00893672"/>
    <w:rsid w:val="008941F5"/>
    <w:rsid w:val="00894F6D"/>
    <w:rsid w:val="00894FED"/>
    <w:rsid w:val="0089591C"/>
    <w:rsid w:val="008959CC"/>
    <w:rsid w:val="00896B25"/>
    <w:rsid w:val="008A3CBE"/>
    <w:rsid w:val="008A3DAF"/>
    <w:rsid w:val="008A53F4"/>
    <w:rsid w:val="008A565C"/>
    <w:rsid w:val="008A5ACB"/>
    <w:rsid w:val="008B08A0"/>
    <w:rsid w:val="008B3B2B"/>
    <w:rsid w:val="008B55ED"/>
    <w:rsid w:val="008B6E09"/>
    <w:rsid w:val="008C0DB7"/>
    <w:rsid w:val="008C1387"/>
    <w:rsid w:val="008C3BBA"/>
    <w:rsid w:val="008C48BE"/>
    <w:rsid w:val="008C7CF8"/>
    <w:rsid w:val="008D0F61"/>
    <w:rsid w:val="008D162A"/>
    <w:rsid w:val="008D2157"/>
    <w:rsid w:val="008D25DD"/>
    <w:rsid w:val="008D5B60"/>
    <w:rsid w:val="008E16DC"/>
    <w:rsid w:val="008E1A7E"/>
    <w:rsid w:val="008E5F77"/>
    <w:rsid w:val="008F42EC"/>
    <w:rsid w:val="008F5AC7"/>
    <w:rsid w:val="009001D8"/>
    <w:rsid w:val="0090057A"/>
    <w:rsid w:val="009019B6"/>
    <w:rsid w:val="009026A0"/>
    <w:rsid w:val="00902BCE"/>
    <w:rsid w:val="00903D7A"/>
    <w:rsid w:val="00904F30"/>
    <w:rsid w:val="009120BA"/>
    <w:rsid w:val="009171D7"/>
    <w:rsid w:val="00921B0C"/>
    <w:rsid w:val="00922241"/>
    <w:rsid w:val="00923111"/>
    <w:rsid w:val="00923156"/>
    <w:rsid w:val="009231EF"/>
    <w:rsid w:val="00923911"/>
    <w:rsid w:val="00923BB6"/>
    <w:rsid w:val="00925002"/>
    <w:rsid w:val="00926578"/>
    <w:rsid w:val="00926ED1"/>
    <w:rsid w:val="00931FAF"/>
    <w:rsid w:val="00933C1E"/>
    <w:rsid w:val="00935C5E"/>
    <w:rsid w:val="00935FEF"/>
    <w:rsid w:val="009429E3"/>
    <w:rsid w:val="00945AB9"/>
    <w:rsid w:val="009460E1"/>
    <w:rsid w:val="00947066"/>
    <w:rsid w:val="00947570"/>
    <w:rsid w:val="00947B5C"/>
    <w:rsid w:val="00947C99"/>
    <w:rsid w:val="00952080"/>
    <w:rsid w:val="00953009"/>
    <w:rsid w:val="00954A0D"/>
    <w:rsid w:val="00954E4D"/>
    <w:rsid w:val="00955722"/>
    <w:rsid w:val="00956C70"/>
    <w:rsid w:val="009571D2"/>
    <w:rsid w:val="00961FEA"/>
    <w:rsid w:val="00964491"/>
    <w:rsid w:val="00966662"/>
    <w:rsid w:val="0096731B"/>
    <w:rsid w:val="009678AC"/>
    <w:rsid w:val="00970BA0"/>
    <w:rsid w:val="00971983"/>
    <w:rsid w:val="00972299"/>
    <w:rsid w:val="00974EEC"/>
    <w:rsid w:val="00975727"/>
    <w:rsid w:val="00976DAF"/>
    <w:rsid w:val="00977F61"/>
    <w:rsid w:val="00985ECF"/>
    <w:rsid w:val="009875E1"/>
    <w:rsid w:val="00987EA4"/>
    <w:rsid w:val="00990A91"/>
    <w:rsid w:val="00990D8C"/>
    <w:rsid w:val="00997B1B"/>
    <w:rsid w:val="009A2145"/>
    <w:rsid w:val="009A3B62"/>
    <w:rsid w:val="009A56C5"/>
    <w:rsid w:val="009A6474"/>
    <w:rsid w:val="009A649D"/>
    <w:rsid w:val="009A66D5"/>
    <w:rsid w:val="009A6EF6"/>
    <w:rsid w:val="009A73E5"/>
    <w:rsid w:val="009B0211"/>
    <w:rsid w:val="009B0D06"/>
    <w:rsid w:val="009B2421"/>
    <w:rsid w:val="009B4643"/>
    <w:rsid w:val="009C14E6"/>
    <w:rsid w:val="009C15C8"/>
    <w:rsid w:val="009D1421"/>
    <w:rsid w:val="009D4339"/>
    <w:rsid w:val="009D485E"/>
    <w:rsid w:val="009D4A61"/>
    <w:rsid w:val="009D683F"/>
    <w:rsid w:val="009E2450"/>
    <w:rsid w:val="009E3196"/>
    <w:rsid w:val="009E508E"/>
    <w:rsid w:val="009E50E1"/>
    <w:rsid w:val="009E5472"/>
    <w:rsid w:val="009E5919"/>
    <w:rsid w:val="009E6A84"/>
    <w:rsid w:val="009E6F9A"/>
    <w:rsid w:val="009E719B"/>
    <w:rsid w:val="009F09A6"/>
    <w:rsid w:val="009F56D2"/>
    <w:rsid w:val="009F65B7"/>
    <w:rsid w:val="009F7798"/>
    <w:rsid w:val="00A02576"/>
    <w:rsid w:val="00A02EDD"/>
    <w:rsid w:val="00A05270"/>
    <w:rsid w:val="00A11384"/>
    <w:rsid w:val="00A12300"/>
    <w:rsid w:val="00A12397"/>
    <w:rsid w:val="00A12535"/>
    <w:rsid w:val="00A135D2"/>
    <w:rsid w:val="00A1666B"/>
    <w:rsid w:val="00A25DCD"/>
    <w:rsid w:val="00A267D9"/>
    <w:rsid w:val="00A330C5"/>
    <w:rsid w:val="00A34EE7"/>
    <w:rsid w:val="00A35B06"/>
    <w:rsid w:val="00A36050"/>
    <w:rsid w:val="00A37116"/>
    <w:rsid w:val="00A41ED3"/>
    <w:rsid w:val="00A4299B"/>
    <w:rsid w:val="00A45AB7"/>
    <w:rsid w:val="00A516E8"/>
    <w:rsid w:val="00A51A68"/>
    <w:rsid w:val="00A5268A"/>
    <w:rsid w:val="00A52A22"/>
    <w:rsid w:val="00A54E87"/>
    <w:rsid w:val="00A56649"/>
    <w:rsid w:val="00A56655"/>
    <w:rsid w:val="00A57365"/>
    <w:rsid w:val="00A60917"/>
    <w:rsid w:val="00A71818"/>
    <w:rsid w:val="00A75AE4"/>
    <w:rsid w:val="00A81D86"/>
    <w:rsid w:val="00A81FEE"/>
    <w:rsid w:val="00A82922"/>
    <w:rsid w:val="00A85171"/>
    <w:rsid w:val="00A853B8"/>
    <w:rsid w:val="00A87AD5"/>
    <w:rsid w:val="00A87EE2"/>
    <w:rsid w:val="00A917FA"/>
    <w:rsid w:val="00A92031"/>
    <w:rsid w:val="00A97543"/>
    <w:rsid w:val="00AA04C1"/>
    <w:rsid w:val="00AA1D9F"/>
    <w:rsid w:val="00AA1FB3"/>
    <w:rsid w:val="00AA2C68"/>
    <w:rsid w:val="00AB32FB"/>
    <w:rsid w:val="00AB4049"/>
    <w:rsid w:val="00AC312D"/>
    <w:rsid w:val="00AC4BAB"/>
    <w:rsid w:val="00AC4D27"/>
    <w:rsid w:val="00AC693F"/>
    <w:rsid w:val="00AC7050"/>
    <w:rsid w:val="00AC751D"/>
    <w:rsid w:val="00AD34D8"/>
    <w:rsid w:val="00AE16DF"/>
    <w:rsid w:val="00AE1C63"/>
    <w:rsid w:val="00AE52D4"/>
    <w:rsid w:val="00AF17A3"/>
    <w:rsid w:val="00AF304D"/>
    <w:rsid w:val="00AF3FCC"/>
    <w:rsid w:val="00B008DE"/>
    <w:rsid w:val="00B010AE"/>
    <w:rsid w:val="00B02594"/>
    <w:rsid w:val="00B034DF"/>
    <w:rsid w:val="00B04D85"/>
    <w:rsid w:val="00B0643D"/>
    <w:rsid w:val="00B10983"/>
    <w:rsid w:val="00B1383E"/>
    <w:rsid w:val="00B2290F"/>
    <w:rsid w:val="00B22962"/>
    <w:rsid w:val="00B25446"/>
    <w:rsid w:val="00B2775B"/>
    <w:rsid w:val="00B3009C"/>
    <w:rsid w:val="00B34323"/>
    <w:rsid w:val="00B35216"/>
    <w:rsid w:val="00B35A9F"/>
    <w:rsid w:val="00B36A7A"/>
    <w:rsid w:val="00B375E3"/>
    <w:rsid w:val="00B4086A"/>
    <w:rsid w:val="00B41F99"/>
    <w:rsid w:val="00B45302"/>
    <w:rsid w:val="00B458E2"/>
    <w:rsid w:val="00B47696"/>
    <w:rsid w:val="00B5468E"/>
    <w:rsid w:val="00B566EB"/>
    <w:rsid w:val="00B5685C"/>
    <w:rsid w:val="00B61B29"/>
    <w:rsid w:val="00B62343"/>
    <w:rsid w:val="00B62E06"/>
    <w:rsid w:val="00B633A1"/>
    <w:rsid w:val="00B63CF7"/>
    <w:rsid w:val="00B64A44"/>
    <w:rsid w:val="00B667B7"/>
    <w:rsid w:val="00B67ED2"/>
    <w:rsid w:val="00B711BD"/>
    <w:rsid w:val="00B72CF9"/>
    <w:rsid w:val="00B72CFC"/>
    <w:rsid w:val="00B73BB9"/>
    <w:rsid w:val="00B75E60"/>
    <w:rsid w:val="00B77723"/>
    <w:rsid w:val="00B8017B"/>
    <w:rsid w:val="00B80DB1"/>
    <w:rsid w:val="00B824B6"/>
    <w:rsid w:val="00B9065B"/>
    <w:rsid w:val="00B918AD"/>
    <w:rsid w:val="00B93E21"/>
    <w:rsid w:val="00B94B01"/>
    <w:rsid w:val="00B9579F"/>
    <w:rsid w:val="00BA3320"/>
    <w:rsid w:val="00BA34E0"/>
    <w:rsid w:val="00BA6185"/>
    <w:rsid w:val="00BB1BFB"/>
    <w:rsid w:val="00BB2570"/>
    <w:rsid w:val="00BB2621"/>
    <w:rsid w:val="00BB2A1F"/>
    <w:rsid w:val="00BB33D0"/>
    <w:rsid w:val="00BB668A"/>
    <w:rsid w:val="00BC2808"/>
    <w:rsid w:val="00BC2889"/>
    <w:rsid w:val="00BC3055"/>
    <w:rsid w:val="00BC6213"/>
    <w:rsid w:val="00BC78BD"/>
    <w:rsid w:val="00BD02E2"/>
    <w:rsid w:val="00BD04D8"/>
    <w:rsid w:val="00BE2936"/>
    <w:rsid w:val="00BE313D"/>
    <w:rsid w:val="00BE36D1"/>
    <w:rsid w:val="00BE53B9"/>
    <w:rsid w:val="00BF08AA"/>
    <w:rsid w:val="00BF2290"/>
    <w:rsid w:val="00BF3345"/>
    <w:rsid w:val="00BF5B93"/>
    <w:rsid w:val="00BF797C"/>
    <w:rsid w:val="00C00007"/>
    <w:rsid w:val="00C00C71"/>
    <w:rsid w:val="00C01097"/>
    <w:rsid w:val="00C022EF"/>
    <w:rsid w:val="00C043FC"/>
    <w:rsid w:val="00C10525"/>
    <w:rsid w:val="00C10CBF"/>
    <w:rsid w:val="00C10F76"/>
    <w:rsid w:val="00C13B23"/>
    <w:rsid w:val="00C14049"/>
    <w:rsid w:val="00C141A4"/>
    <w:rsid w:val="00C14CB1"/>
    <w:rsid w:val="00C16A5B"/>
    <w:rsid w:val="00C171D9"/>
    <w:rsid w:val="00C2128B"/>
    <w:rsid w:val="00C21875"/>
    <w:rsid w:val="00C242BB"/>
    <w:rsid w:val="00C269BF"/>
    <w:rsid w:val="00C314D1"/>
    <w:rsid w:val="00C34235"/>
    <w:rsid w:val="00C37F51"/>
    <w:rsid w:val="00C415DA"/>
    <w:rsid w:val="00C41E74"/>
    <w:rsid w:val="00C430F4"/>
    <w:rsid w:val="00C46407"/>
    <w:rsid w:val="00C47CD3"/>
    <w:rsid w:val="00C52B11"/>
    <w:rsid w:val="00C530A7"/>
    <w:rsid w:val="00C5368A"/>
    <w:rsid w:val="00C5794C"/>
    <w:rsid w:val="00C632A8"/>
    <w:rsid w:val="00C6552D"/>
    <w:rsid w:val="00C65DD2"/>
    <w:rsid w:val="00C673A0"/>
    <w:rsid w:val="00C7048D"/>
    <w:rsid w:val="00C70E65"/>
    <w:rsid w:val="00C770E2"/>
    <w:rsid w:val="00C82077"/>
    <w:rsid w:val="00C84065"/>
    <w:rsid w:val="00C86B8A"/>
    <w:rsid w:val="00C90ECF"/>
    <w:rsid w:val="00C917D0"/>
    <w:rsid w:val="00C92838"/>
    <w:rsid w:val="00C92968"/>
    <w:rsid w:val="00C93754"/>
    <w:rsid w:val="00C95A94"/>
    <w:rsid w:val="00C97A6C"/>
    <w:rsid w:val="00CA1E67"/>
    <w:rsid w:val="00CA2044"/>
    <w:rsid w:val="00CA3EAF"/>
    <w:rsid w:val="00CB3C82"/>
    <w:rsid w:val="00CB63B1"/>
    <w:rsid w:val="00CC0539"/>
    <w:rsid w:val="00CC4AA7"/>
    <w:rsid w:val="00CC7FD6"/>
    <w:rsid w:val="00CD1FBC"/>
    <w:rsid w:val="00CD3B84"/>
    <w:rsid w:val="00CD6800"/>
    <w:rsid w:val="00CE0D43"/>
    <w:rsid w:val="00CE3CE1"/>
    <w:rsid w:val="00CE5BA3"/>
    <w:rsid w:val="00CE5D35"/>
    <w:rsid w:val="00CE601D"/>
    <w:rsid w:val="00CE78F6"/>
    <w:rsid w:val="00CF074F"/>
    <w:rsid w:val="00CF3741"/>
    <w:rsid w:val="00CF526E"/>
    <w:rsid w:val="00D03CF5"/>
    <w:rsid w:val="00D04F65"/>
    <w:rsid w:val="00D1070C"/>
    <w:rsid w:val="00D1143F"/>
    <w:rsid w:val="00D14683"/>
    <w:rsid w:val="00D14CD3"/>
    <w:rsid w:val="00D16286"/>
    <w:rsid w:val="00D162EA"/>
    <w:rsid w:val="00D21ECC"/>
    <w:rsid w:val="00D2341C"/>
    <w:rsid w:val="00D254F7"/>
    <w:rsid w:val="00D32343"/>
    <w:rsid w:val="00D32DA8"/>
    <w:rsid w:val="00D35868"/>
    <w:rsid w:val="00D3602F"/>
    <w:rsid w:val="00D36B1F"/>
    <w:rsid w:val="00D46A4C"/>
    <w:rsid w:val="00D52BE7"/>
    <w:rsid w:val="00D5477B"/>
    <w:rsid w:val="00D54E90"/>
    <w:rsid w:val="00D554EF"/>
    <w:rsid w:val="00D5700F"/>
    <w:rsid w:val="00D60A8F"/>
    <w:rsid w:val="00D65E7D"/>
    <w:rsid w:val="00D70350"/>
    <w:rsid w:val="00D722D3"/>
    <w:rsid w:val="00D723DC"/>
    <w:rsid w:val="00D7674C"/>
    <w:rsid w:val="00D771F9"/>
    <w:rsid w:val="00D802D9"/>
    <w:rsid w:val="00D82DD8"/>
    <w:rsid w:val="00D83DA7"/>
    <w:rsid w:val="00D83ED1"/>
    <w:rsid w:val="00D85E1D"/>
    <w:rsid w:val="00D92DF0"/>
    <w:rsid w:val="00D95212"/>
    <w:rsid w:val="00D95807"/>
    <w:rsid w:val="00DA136C"/>
    <w:rsid w:val="00DA4BB7"/>
    <w:rsid w:val="00DA55E1"/>
    <w:rsid w:val="00DA5FA6"/>
    <w:rsid w:val="00DA61A0"/>
    <w:rsid w:val="00DB0503"/>
    <w:rsid w:val="00DB206D"/>
    <w:rsid w:val="00DB2DD5"/>
    <w:rsid w:val="00DB6695"/>
    <w:rsid w:val="00DB68ED"/>
    <w:rsid w:val="00DB7448"/>
    <w:rsid w:val="00DC0743"/>
    <w:rsid w:val="00DC40A4"/>
    <w:rsid w:val="00DC7D3F"/>
    <w:rsid w:val="00DD1A66"/>
    <w:rsid w:val="00DD2398"/>
    <w:rsid w:val="00DD3D74"/>
    <w:rsid w:val="00DD4C16"/>
    <w:rsid w:val="00DD51FC"/>
    <w:rsid w:val="00DD62E3"/>
    <w:rsid w:val="00DE0FF7"/>
    <w:rsid w:val="00DE2714"/>
    <w:rsid w:val="00DE3B6A"/>
    <w:rsid w:val="00DE3F23"/>
    <w:rsid w:val="00DE6AA9"/>
    <w:rsid w:val="00DF111B"/>
    <w:rsid w:val="00DF75ED"/>
    <w:rsid w:val="00DF7A31"/>
    <w:rsid w:val="00E00997"/>
    <w:rsid w:val="00E03415"/>
    <w:rsid w:val="00E14F07"/>
    <w:rsid w:val="00E15BAD"/>
    <w:rsid w:val="00E2071F"/>
    <w:rsid w:val="00E20EA7"/>
    <w:rsid w:val="00E21E4B"/>
    <w:rsid w:val="00E239B5"/>
    <w:rsid w:val="00E31853"/>
    <w:rsid w:val="00E34727"/>
    <w:rsid w:val="00E35B98"/>
    <w:rsid w:val="00E35DA9"/>
    <w:rsid w:val="00E36983"/>
    <w:rsid w:val="00E36987"/>
    <w:rsid w:val="00E36EA1"/>
    <w:rsid w:val="00E374E3"/>
    <w:rsid w:val="00E3774F"/>
    <w:rsid w:val="00E409AF"/>
    <w:rsid w:val="00E40C07"/>
    <w:rsid w:val="00E46819"/>
    <w:rsid w:val="00E51422"/>
    <w:rsid w:val="00E515B0"/>
    <w:rsid w:val="00E53555"/>
    <w:rsid w:val="00E56381"/>
    <w:rsid w:val="00E574ED"/>
    <w:rsid w:val="00E60DD8"/>
    <w:rsid w:val="00E61B3E"/>
    <w:rsid w:val="00E6203F"/>
    <w:rsid w:val="00E62072"/>
    <w:rsid w:val="00E6350E"/>
    <w:rsid w:val="00E64AEE"/>
    <w:rsid w:val="00E65065"/>
    <w:rsid w:val="00E65792"/>
    <w:rsid w:val="00E72394"/>
    <w:rsid w:val="00E76EB2"/>
    <w:rsid w:val="00E7705B"/>
    <w:rsid w:val="00E77C55"/>
    <w:rsid w:val="00E81340"/>
    <w:rsid w:val="00E848B7"/>
    <w:rsid w:val="00E8746C"/>
    <w:rsid w:val="00E877D5"/>
    <w:rsid w:val="00E913E7"/>
    <w:rsid w:val="00E91AFD"/>
    <w:rsid w:val="00E93227"/>
    <w:rsid w:val="00E9468E"/>
    <w:rsid w:val="00E95AAA"/>
    <w:rsid w:val="00EA0A0D"/>
    <w:rsid w:val="00EA0E36"/>
    <w:rsid w:val="00EA1AE2"/>
    <w:rsid w:val="00EA51B2"/>
    <w:rsid w:val="00EA7147"/>
    <w:rsid w:val="00EA78D8"/>
    <w:rsid w:val="00EB3262"/>
    <w:rsid w:val="00EB33EE"/>
    <w:rsid w:val="00EB43EF"/>
    <w:rsid w:val="00EB5163"/>
    <w:rsid w:val="00EB56E7"/>
    <w:rsid w:val="00EC4C54"/>
    <w:rsid w:val="00ED04CA"/>
    <w:rsid w:val="00ED1B8C"/>
    <w:rsid w:val="00ED266D"/>
    <w:rsid w:val="00ED2FDD"/>
    <w:rsid w:val="00ED6C0A"/>
    <w:rsid w:val="00ED7D43"/>
    <w:rsid w:val="00EE3149"/>
    <w:rsid w:val="00EE3678"/>
    <w:rsid w:val="00EE4069"/>
    <w:rsid w:val="00EE643A"/>
    <w:rsid w:val="00EE73C4"/>
    <w:rsid w:val="00EE7FE4"/>
    <w:rsid w:val="00EF09A3"/>
    <w:rsid w:val="00EF2C76"/>
    <w:rsid w:val="00EF3A47"/>
    <w:rsid w:val="00EF4BA8"/>
    <w:rsid w:val="00EF577C"/>
    <w:rsid w:val="00EF5DBD"/>
    <w:rsid w:val="00EF5FE0"/>
    <w:rsid w:val="00F02890"/>
    <w:rsid w:val="00F06DBC"/>
    <w:rsid w:val="00F07BF6"/>
    <w:rsid w:val="00F11409"/>
    <w:rsid w:val="00F11CA9"/>
    <w:rsid w:val="00F130D7"/>
    <w:rsid w:val="00F13A56"/>
    <w:rsid w:val="00F14B60"/>
    <w:rsid w:val="00F14EF3"/>
    <w:rsid w:val="00F16AEF"/>
    <w:rsid w:val="00F21AEF"/>
    <w:rsid w:val="00F23DFE"/>
    <w:rsid w:val="00F2444F"/>
    <w:rsid w:val="00F267FD"/>
    <w:rsid w:val="00F2790C"/>
    <w:rsid w:val="00F30458"/>
    <w:rsid w:val="00F352AC"/>
    <w:rsid w:val="00F355D7"/>
    <w:rsid w:val="00F36FFC"/>
    <w:rsid w:val="00F405F8"/>
    <w:rsid w:val="00F41A9B"/>
    <w:rsid w:val="00F43D65"/>
    <w:rsid w:val="00F5130A"/>
    <w:rsid w:val="00F545C3"/>
    <w:rsid w:val="00F56E33"/>
    <w:rsid w:val="00F70875"/>
    <w:rsid w:val="00F71BED"/>
    <w:rsid w:val="00F724F8"/>
    <w:rsid w:val="00F73226"/>
    <w:rsid w:val="00F765A0"/>
    <w:rsid w:val="00F76736"/>
    <w:rsid w:val="00F81908"/>
    <w:rsid w:val="00F825E2"/>
    <w:rsid w:val="00F84830"/>
    <w:rsid w:val="00F85E36"/>
    <w:rsid w:val="00F87CE5"/>
    <w:rsid w:val="00F90412"/>
    <w:rsid w:val="00F90540"/>
    <w:rsid w:val="00F90811"/>
    <w:rsid w:val="00F94D5F"/>
    <w:rsid w:val="00F959B3"/>
    <w:rsid w:val="00F960A3"/>
    <w:rsid w:val="00FA0D83"/>
    <w:rsid w:val="00FA32ED"/>
    <w:rsid w:val="00FA602F"/>
    <w:rsid w:val="00FB50D1"/>
    <w:rsid w:val="00FC3E9A"/>
    <w:rsid w:val="00FC465F"/>
    <w:rsid w:val="00FC48F1"/>
    <w:rsid w:val="00FD098B"/>
    <w:rsid w:val="00FD0D23"/>
    <w:rsid w:val="00FD2243"/>
    <w:rsid w:val="00FD4366"/>
    <w:rsid w:val="00FD6C6C"/>
    <w:rsid w:val="00FE0180"/>
    <w:rsid w:val="00FE1170"/>
    <w:rsid w:val="00FE3743"/>
    <w:rsid w:val="00FE59AD"/>
    <w:rsid w:val="00FE5B29"/>
    <w:rsid w:val="00FF1844"/>
    <w:rsid w:val="00FF4133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50214"/>
  <w15:chartTrackingRefBased/>
  <w15:docId w15:val="{F2C90D12-71FA-4280-A33F-60559D09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2C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73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0AC"/>
  </w:style>
  <w:style w:type="paragraph" w:styleId="Footer">
    <w:name w:val="footer"/>
    <w:basedOn w:val="Normal"/>
    <w:link w:val="FooterChar"/>
    <w:uiPriority w:val="99"/>
    <w:unhideWhenUsed/>
    <w:rsid w:val="0029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0AC"/>
  </w:style>
  <w:style w:type="paragraph" w:styleId="EndnoteText">
    <w:name w:val="endnote text"/>
    <w:basedOn w:val="Normal"/>
    <w:link w:val="EndnoteTextChar"/>
    <w:uiPriority w:val="99"/>
    <w:unhideWhenUsed/>
    <w:rsid w:val="00B62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62E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2E06"/>
    <w:rPr>
      <w:vertAlign w:val="superscript"/>
    </w:rPr>
  </w:style>
  <w:style w:type="table" w:styleId="TableGrid">
    <w:name w:val="Table Grid"/>
    <w:basedOn w:val="TableNormal"/>
    <w:uiPriority w:val="39"/>
    <w:rsid w:val="0037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242BB"/>
    <w:rPr>
      <w:color w:val="808080"/>
    </w:rPr>
  </w:style>
  <w:style w:type="table" w:styleId="ListTable1Light-Accent3">
    <w:name w:val="List Table 1 Light Accent 3"/>
    <w:basedOn w:val="TableNormal"/>
    <w:uiPriority w:val="46"/>
    <w:rsid w:val="00C242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4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C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7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4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4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08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5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iyong.xia@jhuap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19BDD-D12E-4E3A-B9F2-AF40C5C22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- Applied Physics Lab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Jesse S.</dc:creator>
  <cp:keywords/>
  <dc:description/>
  <cp:lastModifiedBy>Ko, Jesse S.</cp:lastModifiedBy>
  <cp:revision>18</cp:revision>
  <dcterms:created xsi:type="dcterms:W3CDTF">2021-07-22T15:30:00Z</dcterms:created>
  <dcterms:modified xsi:type="dcterms:W3CDTF">2021-09-07T13:28:00Z</dcterms:modified>
</cp:coreProperties>
</file>